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36DC2C" w14:textId="18F5DB4D" w:rsidR="003A2581" w:rsidRDefault="003A2581" w:rsidP="003A2581">
      <w:pPr>
        <w:spacing w:after="0" w:line="240" w:lineRule="auto"/>
      </w:pPr>
      <w:bookmarkStart w:id="0" w:name="_GoBack"/>
      <w:r>
        <w:rPr>
          <w:b/>
        </w:rPr>
        <w:t>Supplementary Table 2</w:t>
      </w:r>
      <w:r w:rsidRPr="00753DCC">
        <w:rPr>
          <w:b/>
        </w:rPr>
        <w:t>.</w:t>
      </w:r>
      <w:r>
        <w:t xml:space="preserve"> Sequence of ancestral sequences predicted in this study and the extant sequences used in their construction. </w:t>
      </w:r>
    </w:p>
    <w:bookmarkEnd w:id="0"/>
    <w:p w14:paraId="27A97A00" w14:textId="77777777" w:rsidR="003A2581" w:rsidRDefault="003A2581" w:rsidP="003A2581">
      <w:pPr>
        <w:spacing w:after="0" w:line="240" w:lineRule="auto"/>
      </w:pPr>
    </w:p>
    <w:tbl>
      <w:tblPr>
        <w:tblW w:w="8930" w:type="dxa"/>
        <w:jc w:val="center"/>
        <w:tblLook w:val="04A0" w:firstRow="1" w:lastRow="0" w:firstColumn="1" w:lastColumn="0" w:noHBand="0" w:noVBand="1"/>
      </w:tblPr>
      <w:tblGrid>
        <w:gridCol w:w="1276"/>
        <w:gridCol w:w="7654"/>
      </w:tblGrid>
      <w:tr w:rsidR="003A2581" w:rsidRPr="00951F5D" w14:paraId="4B430C98" w14:textId="77777777" w:rsidTr="003A2581">
        <w:trPr>
          <w:trHeight w:val="30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C7B4F5" w14:textId="59C368EC" w:rsidR="003A2581" w:rsidRPr="00951F5D" w:rsidRDefault="003A2581" w:rsidP="003A258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Protein name used in Figure 2</w:t>
            </w:r>
          </w:p>
        </w:tc>
        <w:tc>
          <w:tcPr>
            <w:tcW w:w="7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D0A84" w14:textId="77777777" w:rsidR="003A2581" w:rsidRDefault="003A2581" w:rsidP="00C36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  <w:p w14:paraId="4E761FB4" w14:textId="495CCE9C" w:rsidR="003A2581" w:rsidRDefault="003A2581" w:rsidP="00C360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Protein</w:t>
            </w:r>
            <w:r w:rsidRPr="00753DCC">
              <w:rPr>
                <w:rFonts w:ascii="Calibri" w:eastAsia="Times New Roman" w:hAnsi="Calibri" w:cs="Times New Roman"/>
                <w:b/>
                <w:color w:val="000000"/>
              </w:rPr>
              <w:t xml:space="preserve"> s</w:t>
            </w:r>
            <w:r w:rsidRPr="00951F5D">
              <w:rPr>
                <w:rFonts w:ascii="Calibri" w:eastAsia="Times New Roman" w:hAnsi="Calibri" w:cs="Times New Roman"/>
                <w:b/>
                <w:color w:val="000000"/>
              </w:rPr>
              <w:t>equence</w:t>
            </w:r>
          </w:p>
          <w:p w14:paraId="50B4BBCC" w14:textId="77777777" w:rsidR="003A2581" w:rsidRPr="00951F5D" w:rsidRDefault="003A2581" w:rsidP="003A258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</w:tr>
      <w:tr w:rsidR="003A2581" w:rsidRPr="00951F5D" w14:paraId="3A08A7DB" w14:textId="77777777" w:rsidTr="003A2581">
        <w:trPr>
          <w:trHeight w:val="30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290B4" w14:textId="2E103C86" w:rsidR="003A2581" w:rsidRPr="00E7088F" w:rsidRDefault="003A2581" w:rsidP="003A2581">
            <w:pPr>
              <w:spacing w:line="240" w:lineRule="auto"/>
            </w:pPr>
            <w:r w:rsidRPr="00E7088F">
              <w:t>root</w:t>
            </w:r>
          </w:p>
          <w:p w14:paraId="66470B4B" w14:textId="36B4BB4F" w:rsidR="003A2581" w:rsidRPr="00951F5D" w:rsidRDefault="003A2581" w:rsidP="003A25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D444" w14:textId="77777777" w:rsidR="003A2581" w:rsidRPr="00E7088F" w:rsidRDefault="003A2581" w:rsidP="003A2581">
            <w:pPr>
              <w:spacing w:line="240" w:lineRule="auto"/>
            </w:pPr>
            <w:r w:rsidRPr="00E7088F">
              <w:t>MKIPAILVTSLLTWGLASAGVLELSSATASASASSENLLKNVVMSAISKVNGAPKLGMGM</w:t>
            </w:r>
          </w:p>
          <w:p w14:paraId="423D14FC" w14:textId="77777777" w:rsidR="003A2581" w:rsidRPr="00E7088F" w:rsidRDefault="003A2581" w:rsidP="003A2581">
            <w:pPr>
              <w:spacing w:line="240" w:lineRule="auto"/>
            </w:pPr>
            <w:r w:rsidRPr="00E7088F">
              <w:t>KASALAKAKAIAAADAKASAMVKTVAVALAKAYVRAAAASAAASAKAVATVKEAEQAQLI</w:t>
            </w:r>
          </w:p>
          <w:p w14:paraId="3C5AF10C" w14:textId="77777777" w:rsidR="003A2581" w:rsidRPr="00E7088F" w:rsidRDefault="003A2581" w:rsidP="003A2581">
            <w:pPr>
              <w:spacing w:line="240" w:lineRule="auto"/>
            </w:pPr>
            <w:r w:rsidRPr="00E7088F">
              <w:t>AEEKAIAASKALSEAVEASVRADAAAAATMAAIERAQASARAATAAQAKASDQAKSANSK</w:t>
            </w:r>
          </w:p>
          <w:p w14:paraId="07DE299D" w14:textId="77777777" w:rsidR="003A2581" w:rsidRPr="00E7088F" w:rsidRDefault="003A2581" w:rsidP="003A2581">
            <w:pPr>
              <w:spacing w:line="240" w:lineRule="auto"/>
            </w:pPr>
            <w:r w:rsidRPr="00E7088F">
              <w:t>AAAEAAAALRAEEDAAETKWSAAAAVAAAAAAAAVEAKATASSEATGDAAGEARAAAAEA</w:t>
            </w:r>
          </w:p>
          <w:p w14:paraId="70EF0DC0" w14:textId="77777777" w:rsidR="003A2581" w:rsidRPr="00E7088F" w:rsidRDefault="003A2581" w:rsidP="003A2581">
            <w:pPr>
              <w:spacing w:line="240" w:lineRule="auto"/>
            </w:pPr>
            <w:r w:rsidRPr="00E7088F">
              <w:t>NAAQASAAAEAQSAAQIEDKAGADRSAASASADSRAALAEAAAAAKAAAAAAVRDGAIIG</w:t>
            </w:r>
          </w:p>
          <w:p w14:paraId="1DEF74EA" w14:textId="77777777" w:rsidR="003A2581" w:rsidRPr="00E7088F" w:rsidRDefault="003A2581" w:rsidP="003A2581">
            <w:pPr>
              <w:spacing w:line="240" w:lineRule="auto"/>
            </w:pPr>
            <w:r w:rsidRPr="00E7088F">
              <w:t>LGEDASSAAQALAQVKALASADASAESGTKEWVW</w:t>
            </w:r>
          </w:p>
          <w:p w14:paraId="4E89218C" w14:textId="5F474959" w:rsidR="003A2581" w:rsidRPr="00951F5D" w:rsidRDefault="003A2581" w:rsidP="00C3603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3A2581" w:rsidRPr="00951F5D" w14:paraId="0DB3C7B9" w14:textId="77777777" w:rsidTr="003A2581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9C516" w14:textId="3FEE9D12" w:rsidR="003A2581" w:rsidRPr="00E7088F" w:rsidRDefault="003A2581" w:rsidP="003A2581">
            <w:pPr>
              <w:spacing w:line="240" w:lineRule="auto"/>
            </w:pPr>
            <w:r w:rsidRPr="00E7088F">
              <w:t>3_bees</w:t>
            </w:r>
          </w:p>
          <w:p w14:paraId="791C5FD6" w14:textId="6ACCD0F9" w:rsidR="003A2581" w:rsidRPr="00951F5D" w:rsidRDefault="003A2581" w:rsidP="003A25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C67EC" w14:textId="77777777" w:rsidR="003A2581" w:rsidRPr="00E7088F" w:rsidRDefault="003A2581" w:rsidP="003A2581">
            <w:pPr>
              <w:spacing w:line="240" w:lineRule="auto"/>
            </w:pPr>
            <w:r w:rsidRPr="00E7088F">
              <w:t>MQIPAILVTCLLTWGLVHAGVVEFSSATESVLVEKLLLKNVETSAKRKENGAPKLGKSTA</w:t>
            </w:r>
          </w:p>
          <w:p w14:paraId="33BBA63F" w14:textId="77777777" w:rsidR="003A2581" w:rsidRPr="00E7088F" w:rsidRDefault="003A2581" w:rsidP="003A2581">
            <w:pPr>
              <w:spacing w:line="240" w:lineRule="auto"/>
            </w:pPr>
            <w:r w:rsidRPr="00E7088F">
              <w:t>AALAKTKATAAADAKASAMVKASALALAEAYLRASAASAAASAKAAAAVKEAKQAQLIAQ</w:t>
            </w:r>
          </w:p>
          <w:p w14:paraId="40E58CBD" w14:textId="77777777" w:rsidR="003A2581" w:rsidRPr="00E7088F" w:rsidRDefault="003A2581" w:rsidP="003A2581">
            <w:pPr>
              <w:spacing w:line="240" w:lineRule="auto"/>
            </w:pPr>
            <w:r w:rsidRPr="00E7088F">
              <w:t>EKALAALKAQSEEEAASARADAAAAATVSALERAQASSRAATAAQDIASDLEKRASTKAA</w:t>
            </w:r>
          </w:p>
          <w:p w14:paraId="4154FDEF" w14:textId="77777777" w:rsidR="003A2581" w:rsidRPr="00E7088F" w:rsidRDefault="003A2581" w:rsidP="003A2581">
            <w:pPr>
              <w:spacing w:line="240" w:lineRule="auto"/>
            </w:pPr>
            <w:r w:rsidRPr="00E7088F">
              <w:t>AEAAATLRAEQDAAQTKWSAASAVEAAAAAAAVEAKATASSEATGAAASKAAALAADANG</w:t>
            </w:r>
          </w:p>
          <w:p w14:paraId="749E9A67" w14:textId="77777777" w:rsidR="003A2581" w:rsidRPr="00E7088F" w:rsidRDefault="003A2581" w:rsidP="003A2581">
            <w:pPr>
              <w:spacing w:line="240" w:lineRule="auto"/>
            </w:pPr>
            <w:r w:rsidRPr="00E7088F">
              <w:t>AEASAAAEAQSAAQIEGIAAAEGSANSASEDSRAAQLEASAAAKATAAAAVGDGAIIGLG</w:t>
            </w:r>
          </w:p>
          <w:p w14:paraId="039666CB" w14:textId="77777777" w:rsidR="003A2581" w:rsidRPr="00E7088F" w:rsidRDefault="003A2581" w:rsidP="003A2581">
            <w:pPr>
              <w:spacing w:line="240" w:lineRule="auto"/>
            </w:pPr>
            <w:r w:rsidRPr="00E7088F">
              <w:t>QDASAAAQALAQVKALAEASAKSGTIEKDKW</w:t>
            </w:r>
          </w:p>
          <w:p w14:paraId="5095886E" w14:textId="6052CE97" w:rsidR="003A2581" w:rsidRPr="00951F5D" w:rsidRDefault="003A2581" w:rsidP="00C3603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3A2581" w:rsidRPr="00951F5D" w14:paraId="19319C02" w14:textId="77777777" w:rsidTr="003A2581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FF9B3" w14:textId="400CA4D0" w:rsidR="003A2581" w:rsidRPr="00E7088F" w:rsidRDefault="003A2581" w:rsidP="003A2581">
            <w:pPr>
              <w:spacing w:line="240" w:lineRule="auto"/>
            </w:pPr>
            <w:r w:rsidRPr="00E7088F">
              <w:t>2_bees</w:t>
            </w:r>
          </w:p>
          <w:p w14:paraId="4501CB8A" w14:textId="5695202B" w:rsidR="003A2581" w:rsidRPr="00951F5D" w:rsidRDefault="003A2581" w:rsidP="003A25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F73A" w14:textId="77777777" w:rsidR="003A2581" w:rsidRPr="00E7088F" w:rsidRDefault="003A2581" w:rsidP="003A2581">
            <w:pPr>
              <w:spacing w:line="240" w:lineRule="auto"/>
            </w:pPr>
            <w:r w:rsidRPr="00E7088F">
              <w:t>MQIPTFLVICLLTSGLVHAGVEEFKSSATEEVIGKKLEVDLLKNVDTSAKRKENGAPVLG</w:t>
            </w:r>
          </w:p>
          <w:p w14:paraId="25961F9F" w14:textId="77777777" w:rsidR="003A2581" w:rsidRPr="00E7088F" w:rsidRDefault="003A2581" w:rsidP="003A2581">
            <w:pPr>
              <w:spacing w:line="240" w:lineRule="auto"/>
            </w:pPr>
            <w:r w:rsidRPr="00E7088F">
              <w:t>KNTFKSLEKIKASAGADAKASAVVKASALALAEAYLRASALSAAASAKAAAALKNAQQAQ</w:t>
            </w:r>
          </w:p>
          <w:p w14:paraId="0B47EF68" w14:textId="77777777" w:rsidR="003A2581" w:rsidRPr="00E7088F" w:rsidRDefault="003A2581" w:rsidP="003A2581">
            <w:pPr>
              <w:spacing w:line="240" w:lineRule="auto"/>
            </w:pPr>
            <w:r w:rsidRPr="00E7088F">
              <w:t>LIAQEKALAALKAQSEEEAASARANAAAAATQSALERAQASSRIATAAQDVASDLQKRTS</w:t>
            </w:r>
          </w:p>
          <w:p w14:paraId="61B817AF" w14:textId="77777777" w:rsidR="003A2581" w:rsidRPr="00E7088F" w:rsidRDefault="003A2581" w:rsidP="003A2581">
            <w:pPr>
              <w:spacing w:line="240" w:lineRule="auto"/>
            </w:pPr>
            <w:r w:rsidRPr="00E7088F">
              <w:t>TKAAAEAAATLRQSQDAEQTKWNAKSALEASAAAAAAETKTTASSEAASAAAKKAAAIAS</w:t>
            </w:r>
          </w:p>
          <w:p w14:paraId="6E718989" w14:textId="77777777" w:rsidR="003A2581" w:rsidRPr="00E7088F" w:rsidRDefault="003A2581" w:rsidP="003A2581">
            <w:pPr>
              <w:spacing w:line="240" w:lineRule="auto"/>
            </w:pPr>
            <w:r w:rsidRPr="00E7088F">
              <w:t>DADGAERSASTEAQSAAKIESVAAAEGSANSASEDSRAAQLEASAAARANVAAAVGDGAI</w:t>
            </w:r>
          </w:p>
          <w:p w14:paraId="14B63B5E" w14:textId="77777777" w:rsidR="003A2581" w:rsidRPr="00E7088F" w:rsidRDefault="003A2581" w:rsidP="003A2581">
            <w:pPr>
              <w:spacing w:line="240" w:lineRule="auto"/>
            </w:pPr>
            <w:r w:rsidRPr="00E7088F">
              <w:t>IGLGQDAGAAAQLLAQAKALAEVSSKSENIEDKKF</w:t>
            </w:r>
          </w:p>
          <w:p w14:paraId="70EA43F9" w14:textId="443A3F7A" w:rsidR="003A2581" w:rsidRPr="00951F5D" w:rsidRDefault="003A2581" w:rsidP="00C3603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3A2581" w:rsidRPr="00951F5D" w14:paraId="41A4A551" w14:textId="77777777" w:rsidTr="003A2581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AB1AD" w14:textId="1DAAC233" w:rsidR="003A2581" w:rsidRPr="00951F5D" w:rsidRDefault="003A2581" w:rsidP="003A2581">
            <w:pPr>
              <w:spacing w:after="0" w:line="240" w:lineRule="auto"/>
              <w:rPr>
                <w:rFonts w:ascii="Calibri" w:eastAsia="Times New Roman" w:hAnsi="Calibri" w:cs="Times New Roman"/>
                <w:color w:val="A6A6A6"/>
              </w:rPr>
            </w:pPr>
            <w:r w:rsidRPr="00E7088F">
              <w:t xml:space="preserve">AmelF3 from </w:t>
            </w:r>
            <w:r w:rsidRPr="00E7088F">
              <w:rPr>
                <w:i/>
              </w:rPr>
              <w:t>Apis mellifera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4817" w14:textId="77777777" w:rsidR="003A2581" w:rsidRPr="00E7088F" w:rsidRDefault="003A2581" w:rsidP="003A2581">
            <w:pPr>
              <w:spacing w:line="240" w:lineRule="auto"/>
            </w:pPr>
            <w:r w:rsidRPr="00E7088F">
              <w:t>MQIPTFVAICLLTSGLVHAGVEEFKSSATEEVISKNLEVDLLKNVDTSAKRRENGAPVLG</w:t>
            </w:r>
          </w:p>
          <w:p w14:paraId="420E7312" w14:textId="77777777" w:rsidR="003A2581" w:rsidRPr="00E7088F" w:rsidRDefault="003A2581" w:rsidP="003A2581">
            <w:pPr>
              <w:spacing w:line="240" w:lineRule="auto"/>
            </w:pPr>
            <w:r w:rsidRPr="00E7088F">
              <w:t>KNTLQSLEKIKTSASVNAKAAAVVKASALALAEAYLRASALSAAASAKAAAALKNAQQAQ</w:t>
            </w:r>
          </w:p>
          <w:p w14:paraId="3F6155C7" w14:textId="77777777" w:rsidR="003A2581" w:rsidRPr="00E7088F" w:rsidRDefault="003A2581" w:rsidP="003A2581">
            <w:pPr>
              <w:spacing w:line="240" w:lineRule="auto"/>
            </w:pPr>
            <w:r w:rsidRPr="00E7088F">
              <w:t>LNAQEKSLAALKAQSEEEAASARANAATAATQSALERAQASSRLATVAQNVASDLQKRTS</w:t>
            </w:r>
          </w:p>
          <w:p w14:paraId="14247DC6" w14:textId="77777777" w:rsidR="003A2581" w:rsidRPr="00E7088F" w:rsidRDefault="003A2581" w:rsidP="003A2581">
            <w:pPr>
              <w:spacing w:line="240" w:lineRule="auto"/>
            </w:pPr>
            <w:r w:rsidRPr="00E7088F">
              <w:t>TKAAAEAAATLRQLQDAERTKWSANAALEVSAAAAAAETKTTASSEAANAAAKKAAAIAS</w:t>
            </w:r>
          </w:p>
          <w:p w14:paraId="56F9DD89" w14:textId="77777777" w:rsidR="003A2581" w:rsidRPr="00E7088F" w:rsidRDefault="003A2581" w:rsidP="003A2581">
            <w:pPr>
              <w:spacing w:line="240" w:lineRule="auto"/>
            </w:pPr>
            <w:r w:rsidRPr="00E7088F">
              <w:t>DADGAERSASTEAQSAAKIESVAAAEGSANSASEDSRAAQLEASTAARANVAAAVGDGAI</w:t>
            </w:r>
          </w:p>
          <w:p w14:paraId="4AB4AAFC" w14:textId="77777777" w:rsidR="003A2581" w:rsidRPr="00E7088F" w:rsidRDefault="003A2581" w:rsidP="003A2581">
            <w:pPr>
              <w:spacing w:line="240" w:lineRule="auto"/>
            </w:pPr>
            <w:r w:rsidRPr="00E7088F">
              <w:t>IGLGEEAGAAAQLLAQAKALAEVSSKSENIEDKKF</w:t>
            </w:r>
          </w:p>
          <w:p w14:paraId="29BEEF20" w14:textId="17603B01" w:rsidR="003A2581" w:rsidRPr="00951F5D" w:rsidRDefault="003A2581" w:rsidP="00C3603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A6A6A6"/>
              </w:rPr>
            </w:pPr>
          </w:p>
        </w:tc>
      </w:tr>
      <w:tr w:rsidR="003A2581" w:rsidRPr="00951F5D" w14:paraId="2250C307" w14:textId="77777777" w:rsidTr="003A2581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6E499" w14:textId="701001A9" w:rsidR="003A2581" w:rsidRPr="00951F5D" w:rsidRDefault="003A2581" w:rsidP="003A25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088F">
              <w:lastRenderedPageBreak/>
              <w:t xml:space="preserve">AmelF3 homolog from </w:t>
            </w:r>
            <w:r w:rsidRPr="00E7088F">
              <w:rPr>
                <w:i/>
              </w:rPr>
              <w:t xml:space="preserve">Apis </w:t>
            </w:r>
            <w:proofErr w:type="spellStart"/>
            <w:r w:rsidRPr="00E7088F">
              <w:rPr>
                <w:i/>
              </w:rPr>
              <w:t>dorsata</w:t>
            </w:r>
            <w:proofErr w:type="spellEnd"/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382B" w14:textId="77777777" w:rsidR="003A2581" w:rsidRPr="00E7088F" w:rsidRDefault="003A2581" w:rsidP="003A2581">
            <w:pPr>
              <w:spacing w:line="240" w:lineRule="auto"/>
            </w:pPr>
            <w:r w:rsidRPr="00E7088F">
              <w:t>MQIPTLLVICLLGISGLVHAGVEEFKATEEVIGKKLEVDLLKNVDTSAKRKENGAPVLGK</w:t>
            </w:r>
          </w:p>
          <w:p w14:paraId="0C1F8A4A" w14:textId="77777777" w:rsidR="003A2581" w:rsidRPr="00E7088F" w:rsidRDefault="003A2581" w:rsidP="003A2581">
            <w:pPr>
              <w:spacing w:line="240" w:lineRule="auto"/>
            </w:pPr>
            <w:r w:rsidRPr="00E7088F">
              <w:t>NIFKSLEKIKASAGADAKTSAVVKASALALAEAYLRASALSAAASAKAAAALKNAQQAQL</w:t>
            </w:r>
          </w:p>
          <w:p w14:paraId="3108F9FF" w14:textId="77777777" w:rsidR="003A2581" w:rsidRPr="00E7088F" w:rsidRDefault="003A2581" w:rsidP="003A2581">
            <w:pPr>
              <w:spacing w:line="240" w:lineRule="auto"/>
            </w:pPr>
            <w:r w:rsidRPr="00E7088F">
              <w:t>VAQEKALAALKAQSEEEAASARANAAAAATQSAVERAQASSRIAMAAQDVASDLQKRTST</w:t>
            </w:r>
          </w:p>
          <w:p w14:paraId="406B7F8F" w14:textId="77777777" w:rsidR="003A2581" w:rsidRPr="00E7088F" w:rsidRDefault="003A2581" w:rsidP="003A2581">
            <w:pPr>
              <w:spacing w:line="240" w:lineRule="auto"/>
            </w:pPr>
            <w:r w:rsidRPr="00E7088F">
              <w:t>KAAAEAAATLRQSQDAEQTKWNAKSALEASAAAAAAETKTTASSEAASAAAKKAAAIASD</w:t>
            </w:r>
          </w:p>
          <w:p w14:paraId="77095535" w14:textId="77777777" w:rsidR="003A2581" w:rsidRPr="00E7088F" w:rsidRDefault="003A2581" w:rsidP="003A2581">
            <w:pPr>
              <w:spacing w:line="240" w:lineRule="auto"/>
            </w:pPr>
            <w:r w:rsidRPr="00E7088F">
              <w:t>ADGAERSASTEAQSAAKIESVAAAEGSANSASEDSQAAQLEASAAARANVAAAIGDGAIS</w:t>
            </w:r>
          </w:p>
          <w:p w14:paraId="3C16BE4D" w14:textId="77777777" w:rsidR="003A2581" w:rsidRPr="00E7088F" w:rsidRDefault="003A2581" w:rsidP="003A2581">
            <w:pPr>
              <w:spacing w:line="240" w:lineRule="auto"/>
            </w:pPr>
            <w:r w:rsidRPr="00E7088F">
              <w:t>GLGQDAGAAAQLLAQAKALAEVSSKSENIEDKKF</w:t>
            </w:r>
          </w:p>
          <w:p w14:paraId="5A5CA90F" w14:textId="0263267D" w:rsidR="003A2581" w:rsidRPr="00951F5D" w:rsidRDefault="003A2581" w:rsidP="00C3603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3A2581" w:rsidRPr="00951F5D" w14:paraId="772E1828" w14:textId="77777777" w:rsidTr="003A2581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64D20" w14:textId="77777777" w:rsidR="003A2581" w:rsidRPr="00E7088F" w:rsidRDefault="003A2581" w:rsidP="003A2581">
            <w:pPr>
              <w:spacing w:line="240" w:lineRule="auto"/>
            </w:pPr>
            <w:r w:rsidRPr="00E7088F">
              <w:t xml:space="preserve">AmelF3 homolog from </w:t>
            </w:r>
            <w:proofErr w:type="spellStart"/>
            <w:r w:rsidRPr="00E7088F">
              <w:rPr>
                <w:i/>
              </w:rPr>
              <w:t>Bombus</w:t>
            </w:r>
            <w:proofErr w:type="spellEnd"/>
            <w:r w:rsidRPr="00E7088F">
              <w:rPr>
                <w:i/>
              </w:rPr>
              <w:t xml:space="preserve"> </w:t>
            </w:r>
            <w:proofErr w:type="spellStart"/>
            <w:r w:rsidRPr="00E7088F">
              <w:rPr>
                <w:i/>
              </w:rPr>
              <w:t>terrestris</w:t>
            </w:r>
            <w:proofErr w:type="spellEnd"/>
          </w:p>
          <w:p w14:paraId="0F56B90A" w14:textId="4B73A6E4" w:rsidR="003A2581" w:rsidRPr="00951F5D" w:rsidRDefault="003A2581" w:rsidP="003A25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4B733" w14:textId="77777777" w:rsidR="003A2581" w:rsidRPr="00E7088F" w:rsidRDefault="003A2581" w:rsidP="003A2581">
            <w:pPr>
              <w:spacing w:line="240" w:lineRule="auto"/>
            </w:pPr>
            <w:r w:rsidRPr="00E7088F">
              <w:t>MQIPAIFVTCLLTWGLVHAGSVELGAPKQESVLVEQLLLKNVETSAKRKENGAPKLGEST</w:t>
            </w:r>
          </w:p>
          <w:p w14:paraId="5465220D" w14:textId="77777777" w:rsidR="003A2581" w:rsidRPr="00E7088F" w:rsidRDefault="003A2581" w:rsidP="003A2581">
            <w:pPr>
              <w:spacing w:line="240" w:lineRule="auto"/>
            </w:pPr>
            <w:r w:rsidRPr="00E7088F">
              <w:t>AAALASTKATAAAEAKASAKVKASALALAEAFLRASAAFAAASAKAAAAVKEATQAQLLA</w:t>
            </w:r>
          </w:p>
          <w:p w14:paraId="46D836BF" w14:textId="77777777" w:rsidR="003A2581" w:rsidRPr="00E7088F" w:rsidRDefault="003A2581" w:rsidP="003A2581">
            <w:pPr>
              <w:spacing w:line="240" w:lineRule="auto"/>
            </w:pPr>
            <w:r w:rsidRPr="00E7088F">
              <w:t>QEKALIALKTQSEQQAASARADAAAAAAVSALERAQASSRAATTAQDISSDLEKRVATSA</w:t>
            </w:r>
          </w:p>
          <w:p w14:paraId="6FB9180C" w14:textId="77777777" w:rsidR="003A2581" w:rsidRPr="00E7088F" w:rsidRDefault="003A2581" w:rsidP="003A2581">
            <w:pPr>
              <w:spacing w:line="240" w:lineRule="auto"/>
            </w:pPr>
            <w:r w:rsidRPr="00E7088F">
              <w:t>AAEAGATLRAEQSAAQSKWSAALAAQTAAAAAAIEAKATASSESTAAATSKAAVLTADTS</w:t>
            </w:r>
          </w:p>
          <w:p w14:paraId="2ADC7C52" w14:textId="77777777" w:rsidR="003A2581" w:rsidRPr="00E7088F" w:rsidRDefault="003A2581" w:rsidP="003A2581">
            <w:pPr>
              <w:spacing w:line="240" w:lineRule="auto"/>
            </w:pPr>
            <w:r w:rsidRPr="00E7088F">
              <w:t>SAEAAAAAEAQSASRIAGTAATEGSANWASENSRTAQLEASASAKATAAAAVGDGAIIGL</w:t>
            </w:r>
          </w:p>
          <w:p w14:paraId="679A2848" w14:textId="77777777" w:rsidR="003A2581" w:rsidRPr="00E7088F" w:rsidRDefault="003A2581" w:rsidP="003A2581">
            <w:pPr>
              <w:spacing w:line="240" w:lineRule="auto"/>
            </w:pPr>
            <w:r w:rsidRPr="00E7088F">
              <w:t>ARDASAAAQAAAEVKALAEASASLGASEKDKK</w:t>
            </w:r>
          </w:p>
          <w:p w14:paraId="0D0571C7" w14:textId="64ECE5B2" w:rsidR="003A2581" w:rsidRPr="00951F5D" w:rsidRDefault="003A2581" w:rsidP="00C3603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3A2581" w:rsidRPr="00951F5D" w14:paraId="71D1236D" w14:textId="77777777" w:rsidTr="003A2581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619DDC" w14:textId="5BE23DDF" w:rsidR="003A2581" w:rsidRPr="00951F5D" w:rsidRDefault="003A2581" w:rsidP="003A25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088F">
              <w:t xml:space="preserve">AmelF3 homolog from </w:t>
            </w:r>
            <w:proofErr w:type="spellStart"/>
            <w:r w:rsidRPr="00E7088F">
              <w:rPr>
                <w:i/>
              </w:rPr>
              <w:t>Oecophylla</w:t>
            </w:r>
            <w:proofErr w:type="spellEnd"/>
            <w:r w:rsidRPr="00E7088F">
              <w:rPr>
                <w:i/>
              </w:rPr>
              <w:t xml:space="preserve"> </w:t>
            </w:r>
            <w:proofErr w:type="spellStart"/>
            <w:r w:rsidRPr="00E7088F">
              <w:rPr>
                <w:i/>
              </w:rPr>
              <w:t>smargdina</w:t>
            </w:r>
            <w:proofErr w:type="spellEnd"/>
          </w:p>
        </w:tc>
        <w:tc>
          <w:tcPr>
            <w:tcW w:w="7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00D6" w14:textId="77777777" w:rsidR="003A2581" w:rsidRPr="00E7088F" w:rsidRDefault="003A2581" w:rsidP="003A2581">
            <w:pPr>
              <w:spacing w:line="240" w:lineRule="auto"/>
            </w:pPr>
            <w:r w:rsidRPr="00E7088F">
              <w:t>MKIPAILVTSFLAWGLASGGVPKELGTSISSASASASASASATASSSSKNVHLLPLKSEH</w:t>
            </w:r>
          </w:p>
          <w:p w14:paraId="3414E597" w14:textId="77777777" w:rsidR="003A2581" w:rsidRPr="00E7088F" w:rsidRDefault="003A2581" w:rsidP="003A2581">
            <w:pPr>
              <w:spacing w:line="240" w:lineRule="auto"/>
            </w:pPr>
            <w:r w:rsidRPr="00E7088F">
              <w:t>GIVIDKSKFNIRKVVLSAIDEINGAPNIGLGLKQVSLALAKAQASAQSSAEALAIIKKIV</w:t>
            </w:r>
          </w:p>
          <w:p w14:paraId="20B88F26" w14:textId="77777777" w:rsidR="003A2581" w:rsidRPr="00E7088F" w:rsidRDefault="003A2581" w:rsidP="003A2581">
            <w:pPr>
              <w:spacing w:line="240" w:lineRule="auto"/>
            </w:pPr>
            <w:r w:rsidRPr="00E7088F">
              <w:t>ALLISAYVRAAEAAARASAEALATVRAAEQAQKIAEAKGRAAAEALSELVEASQKADAAA</w:t>
            </w:r>
          </w:p>
          <w:p w14:paraId="63586E9B" w14:textId="77777777" w:rsidR="003A2581" w:rsidRPr="00E7088F" w:rsidRDefault="003A2581" w:rsidP="003A2581">
            <w:pPr>
              <w:spacing w:line="240" w:lineRule="auto"/>
            </w:pPr>
            <w:r w:rsidRPr="00E7088F">
              <w:t>AGTTDAIERTYQDARAATSAQTKASGEAENANRNAAATLAAVLSIAKAASGQGGTRAAVD</w:t>
            </w:r>
          </w:p>
          <w:p w14:paraId="52982D4A" w14:textId="77777777" w:rsidR="003A2581" w:rsidRPr="00E7088F" w:rsidRDefault="003A2581" w:rsidP="003A2581">
            <w:pPr>
              <w:spacing w:line="240" w:lineRule="auto"/>
            </w:pPr>
            <w:r w:rsidRPr="00E7088F">
              <w:t>AAAAAAAAAALHAKANAVSQATSKAAAEARVAAEEAASAQASASASAQLTAQLEEKVSAD</w:t>
            </w:r>
          </w:p>
          <w:p w14:paraId="330E48D3" w14:textId="77777777" w:rsidR="003A2581" w:rsidRPr="00E7088F" w:rsidRDefault="003A2581" w:rsidP="003A2581">
            <w:pPr>
              <w:spacing w:line="240" w:lineRule="auto"/>
            </w:pPr>
            <w:r w:rsidRPr="00E7088F">
              <w:t>QQAASASTDTSAAIAEAEAAALASTVNAINDGVVIGLGNTASSSAQASAQASALARAKNA</w:t>
            </w:r>
          </w:p>
          <w:p w14:paraId="460C916E" w14:textId="77777777" w:rsidR="003A2581" w:rsidRPr="00E7088F" w:rsidRDefault="003A2581" w:rsidP="003A2581">
            <w:pPr>
              <w:spacing w:line="240" w:lineRule="auto"/>
            </w:pPr>
            <w:r w:rsidRPr="00E7088F">
              <w:t>RPKIKGWYKIGGATSASASASASASAQSSSQGLVY</w:t>
            </w:r>
          </w:p>
          <w:p w14:paraId="41F1C6FB" w14:textId="19E5C01E" w:rsidR="003A2581" w:rsidRPr="00951F5D" w:rsidRDefault="003A2581" w:rsidP="00C3603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3A2581" w:rsidRPr="00951F5D" w14:paraId="20C2117A" w14:textId="77777777" w:rsidTr="003A2581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BDD54F" w14:textId="77777777" w:rsidR="003A2581" w:rsidRPr="00E7088F" w:rsidRDefault="003A2581" w:rsidP="003A2581">
            <w:pPr>
              <w:spacing w:line="240" w:lineRule="auto"/>
            </w:pPr>
            <w:r w:rsidRPr="00E7088F">
              <w:t xml:space="preserve">AmelF3 homolog from </w:t>
            </w:r>
            <w:proofErr w:type="spellStart"/>
            <w:r w:rsidRPr="00E7088F">
              <w:rPr>
                <w:i/>
              </w:rPr>
              <w:t>Myrmecia</w:t>
            </w:r>
            <w:proofErr w:type="spellEnd"/>
            <w:r w:rsidRPr="00E7088F">
              <w:rPr>
                <w:i/>
              </w:rPr>
              <w:t xml:space="preserve"> forceps</w:t>
            </w:r>
          </w:p>
          <w:p w14:paraId="7F48F9FD" w14:textId="46F471C8" w:rsidR="003A2581" w:rsidRPr="00951F5D" w:rsidRDefault="003A2581" w:rsidP="003A25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5649A" w14:textId="77777777" w:rsidR="003A2581" w:rsidRPr="00E7088F" w:rsidRDefault="003A2581" w:rsidP="003A2581">
            <w:pPr>
              <w:spacing w:line="240" w:lineRule="auto"/>
            </w:pPr>
            <w:r w:rsidRPr="00E7088F">
              <w:t>MKIPAILVTSFLAWGLASGNLLKESKASASASASASARASGKKNLHVLPLPKKSEHGIVI</w:t>
            </w:r>
          </w:p>
          <w:p w14:paraId="17D1545F" w14:textId="77777777" w:rsidR="003A2581" w:rsidRPr="00E7088F" w:rsidRDefault="003A2581" w:rsidP="003A2581">
            <w:pPr>
              <w:spacing w:line="240" w:lineRule="auto"/>
            </w:pPr>
            <w:r w:rsidRPr="00E7088F">
              <w:t>DKSVFDIKDVVLSAVDEINGAPKLGLGWKKVSMGVERAEANAAAAAEALAMIKKIAMARS</w:t>
            </w:r>
          </w:p>
          <w:p w14:paraId="549E6D9E" w14:textId="77777777" w:rsidR="003A2581" w:rsidRPr="00E7088F" w:rsidRDefault="003A2581" w:rsidP="003A2581">
            <w:pPr>
              <w:spacing w:line="240" w:lineRule="auto"/>
            </w:pPr>
            <w:r w:rsidRPr="00E7088F">
              <w:t>SAYVQAAWASAQASADALASARVAQASQEAAEAKGRAASEALSRAIEASSRADAAAAATL</w:t>
            </w:r>
          </w:p>
          <w:p w14:paraId="5CE02D93" w14:textId="77777777" w:rsidR="003A2581" w:rsidRPr="00E7088F" w:rsidRDefault="003A2581" w:rsidP="003A2581">
            <w:pPr>
              <w:spacing w:line="240" w:lineRule="auto"/>
            </w:pPr>
            <w:r w:rsidRPr="00E7088F">
              <w:t>DAMDRTMENARAANAAQTQASGQAENANRSAAAILAALLRIAEASALNNEAAVNAAAAAA</w:t>
            </w:r>
          </w:p>
          <w:p w14:paraId="1F413ED0" w14:textId="77777777" w:rsidR="003A2581" w:rsidRPr="00E7088F" w:rsidRDefault="003A2581" w:rsidP="003A2581">
            <w:pPr>
              <w:spacing w:line="240" w:lineRule="auto"/>
            </w:pPr>
            <w:r w:rsidRPr="00E7088F">
              <w:t>AASALQAKANAASQATARAAGQASTAAEEAQSAQEAADKNAELTTVMLEKASADQQAASA</w:t>
            </w:r>
          </w:p>
          <w:p w14:paraId="2513864F" w14:textId="77777777" w:rsidR="003A2581" w:rsidRPr="00E7088F" w:rsidRDefault="003A2581" w:rsidP="003A2581">
            <w:pPr>
              <w:spacing w:line="240" w:lineRule="auto"/>
            </w:pPr>
            <w:r w:rsidRPr="00E7088F">
              <w:t>RADYYTASTEAEAAAQASAINALRDGIVVGMGNDAGASAQAMAQVEALARASEHKALGEK</w:t>
            </w:r>
          </w:p>
          <w:p w14:paraId="2DAB669B" w14:textId="690665B0" w:rsidR="003A2581" w:rsidRPr="003A2581" w:rsidRDefault="003A2581" w:rsidP="003A2581">
            <w:pPr>
              <w:spacing w:line="240" w:lineRule="auto"/>
            </w:pPr>
            <w:r w:rsidRPr="00E7088F">
              <w:t>KKGLVWGYGSKGSSSASASASASAEASSRLGKDW</w:t>
            </w:r>
          </w:p>
        </w:tc>
      </w:tr>
    </w:tbl>
    <w:p w14:paraId="7F759436" w14:textId="086F1443" w:rsidR="003A2581" w:rsidRDefault="003A2581" w:rsidP="003A2581">
      <w:pPr>
        <w:spacing w:after="0" w:line="240" w:lineRule="auto"/>
      </w:pPr>
    </w:p>
    <w:sectPr w:rsidR="003A25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9FB4ACA" w16cid:durableId="1E4A76D0"/>
  <w16cid:commentId w16cid:paraId="4870FB14" w16cid:durableId="1E4A76D1"/>
  <w16cid:commentId w16cid:paraId="315D03FC" w16cid:durableId="1E4A76D2"/>
  <w16cid:commentId w16cid:paraId="382F40FA" w16cid:durableId="1E4A76D3"/>
  <w16cid:commentId w16cid:paraId="07DC8473" w16cid:durableId="1E4A76D4"/>
  <w16cid:commentId w16cid:paraId="4C88790B" w16cid:durableId="1E4A76D5"/>
  <w16cid:commentId w16cid:paraId="31D1EA26" w16cid:durableId="1E4A76D6"/>
  <w16cid:commentId w16cid:paraId="13CA2746" w16cid:durableId="1E4A76D7"/>
  <w16cid:commentId w16cid:paraId="0F99AF6D" w16cid:durableId="1E4A7C22"/>
  <w16cid:commentId w16cid:paraId="5D107A63" w16cid:durableId="1E4A76D8"/>
  <w16cid:commentId w16cid:paraId="5C3405D9" w16cid:durableId="1E4A76D9"/>
  <w16cid:commentId w16cid:paraId="0648C040" w16cid:durableId="1E4A76DA"/>
  <w16cid:commentId w16cid:paraId="52D14686" w16cid:durableId="1E4A76DB"/>
  <w16cid:commentId w16cid:paraId="12A1EA8D" w16cid:durableId="1E4A7DEA"/>
  <w16cid:commentId w16cid:paraId="18E9C609" w16cid:durableId="1E4A8049"/>
  <w16cid:commentId w16cid:paraId="767AA744" w16cid:durableId="1E4A76DC"/>
  <w16cid:commentId w16cid:paraId="3547B4E3" w16cid:durableId="1E4A7FE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177AF6"/>
    <w:multiLevelType w:val="hybridMultilevel"/>
    <w:tmpl w:val="20ACCD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BE44F3"/>
    <w:multiLevelType w:val="hybridMultilevel"/>
    <w:tmpl w:val="D2384F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895360"/>
    <w:multiLevelType w:val="hybridMultilevel"/>
    <w:tmpl w:val="8F9CFC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D761A0"/>
    <w:multiLevelType w:val="multilevel"/>
    <w:tmpl w:val="F5D0CC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5BC4D33"/>
    <w:multiLevelType w:val="hybridMultilevel"/>
    <w:tmpl w:val="A96283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7B0673"/>
    <w:multiLevelType w:val="hybridMultilevel"/>
    <w:tmpl w:val="306025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650678"/>
    <w:multiLevelType w:val="multilevel"/>
    <w:tmpl w:val="925417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AE511F1"/>
    <w:multiLevelType w:val="hybridMultilevel"/>
    <w:tmpl w:val="1CA695BC"/>
    <w:lvl w:ilvl="0" w:tplc="EBE4103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5D84F5C4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E2EC10AA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BD864ADE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8C865FCE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DA92CB7A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AA1C64CE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A26A556A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1F660CF4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C2C236F"/>
    <w:multiLevelType w:val="hybridMultilevel"/>
    <w:tmpl w:val="0FAA4B96"/>
    <w:lvl w:ilvl="0" w:tplc="905A4840">
      <w:start w:val="1"/>
      <w:numFmt w:val="decimal"/>
      <w:lvlText w:val="%1."/>
      <w:lvlJc w:val="left"/>
      <w:pPr>
        <w:ind w:left="644" w:hanging="360"/>
      </w:pPr>
      <w:rPr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9" w15:restartNumberingAfterBreak="0">
    <w:nsid w:val="40140BAD"/>
    <w:multiLevelType w:val="hybridMultilevel"/>
    <w:tmpl w:val="9DAE9E8C"/>
    <w:lvl w:ilvl="0" w:tplc="9D24FC6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B363EB"/>
    <w:multiLevelType w:val="hybridMultilevel"/>
    <w:tmpl w:val="C1B6D4F8"/>
    <w:lvl w:ilvl="0" w:tplc="E8EC47D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B0447E"/>
    <w:multiLevelType w:val="hybridMultilevel"/>
    <w:tmpl w:val="7BF29510"/>
    <w:lvl w:ilvl="0" w:tplc="501EDF4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324F63"/>
    <w:multiLevelType w:val="hybridMultilevel"/>
    <w:tmpl w:val="D2384F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7254BD"/>
    <w:multiLevelType w:val="hybridMultilevel"/>
    <w:tmpl w:val="0BAE7D2A"/>
    <w:lvl w:ilvl="0" w:tplc="68FE6C6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6014FD"/>
    <w:multiLevelType w:val="hybridMultilevel"/>
    <w:tmpl w:val="B10833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EC3516"/>
    <w:multiLevelType w:val="hybridMultilevel"/>
    <w:tmpl w:val="787E0D60"/>
    <w:lvl w:ilvl="0" w:tplc="719002C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0BADB8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52AD86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3969E7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2CE911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A2ED31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13C995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3B86B5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2B41ED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 w15:restartNumberingAfterBreak="0">
    <w:nsid w:val="65942CBF"/>
    <w:multiLevelType w:val="hybridMultilevel"/>
    <w:tmpl w:val="C72C7D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DFA4DB1"/>
    <w:multiLevelType w:val="hybridMultilevel"/>
    <w:tmpl w:val="95FC56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732C1A"/>
    <w:multiLevelType w:val="hybridMultilevel"/>
    <w:tmpl w:val="5CA457BE"/>
    <w:lvl w:ilvl="0" w:tplc="68FE6C6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255DCB"/>
    <w:multiLevelType w:val="hybridMultilevel"/>
    <w:tmpl w:val="FB8A87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3"/>
  </w:num>
  <w:num w:numId="3">
    <w:abstractNumId w:val="2"/>
  </w:num>
  <w:num w:numId="4">
    <w:abstractNumId w:val="18"/>
  </w:num>
  <w:num w:numId="5">
    <w:abstractNumId w:val="17"/>
  </w:num>
  <w:num w:numId="6">
    <w:abstractNumId w:val="7"/>
  </w:num>
  <w:num w:numId="7">
    <w:abstractNumId w:val="15"/>
  </w:num>
  <w:num w:numId="8">
    <w:abstractNumId w:val="14"/>
  </w:num>
  <w:num w:numId="9">
    <w:abstractNumId w:val="19"/>
  </w:num>
  <w:num w:numId="10">
    <w:abstractNumId w:val="5"/>
  </w:num>
  <w:num w:numId="11">
    <w:abstractNumId w:val="1"/>
  </w:num>
  <w:num w:numId="12">
    <w:abstractNumId w:val="16"/>
  </w:num>
  <w:num w:numId="13">
    <w:abstractNumId w:val="0"/>
  </w:num>
  <w:num w:numId="14">
    <w:abstractNumId w:val="12"/>
  </w:num>
  <w:num w:numId="15">
    <w:abstractNumId w:val="10"/>
  </w:num>
  <w:num w:numId="16">
    <w:abstractNumId w:val="11"/>
  </w:num>
  <w:num w:numId="17">
    <w:abstractNumId w:val="3"/>
  </w:num>
  <w:num w:numId="18">
    <w:abstractNumId w:val="6"/>
  </w:num>
  <w:num w:numId="19">
    <w:abstractNumId w:val="8"/>
  </w:num>
  <w:num w:numId="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330"/>
    <w:rsid w:val="000009D6"/>
    <w:rsid w:val="000060B0"/>
    <w:rsid w:val="00006F0E"/>
    <w:rsid w:val="00015498"/>
    <w:rsid w:val="000158CF"/>
    <w:rsid w:val="00021239"/>
    <w:rsid w:val="00021989"/>
    <w:rsid w:val="00024784"/>
    <w:rsid w:val="00026243"/>
    <w:rsid w:val="000270AE"/>
    <w:rsid w:val="00030C77"/>
    <w:rsid w:val="00031925"/>
    <w:rsid w:val="00051256"/>
    <w:rsid w:val="00053AE8"/>
    <w:rsid w:val="0006081A"/>
    <w:rsid w:val="00060FA2"/>
    <w:rsid w:val="00061692"/>
    <w:rsid w:val="00061F9D"/>
    <w:rsid w:val="00062EC3"/>
    <w:rsid w:val="00063282"/>
    <w:rsid w:val="000639E0"/>
    <w:rsid w:val="00072A3C"/>
    <w:rsid w:val="00073652"/>
    <w:rsid w:val="00075315"/>
    <w:rsid w:val="0008063B"/>
    <w:rsid w:val="00081876"/>
    <w:rsid w:val="00085889"/>
    <w:rsid w:val="00086863"/>
    <w:rsid w:val="00090F89"/>
    <w:rsid w:val="00092A73"/>
    <w:rsid w:val="00093548"/>
    <w:rsid w:val="000A054F"/>
    <w:rsid w:val="000A548A"/>
    <w:rsid w:val="000A6312"/>
    <w:rsid w:val="000A6429"/>
    <w:rsid w:val="000A7C30"/>
    <w:rsid w:val="000B491E"/>
    <w:rsid w:val="000B7BFF"/>
    <w:rsid w:val="000C2195"/>
    <w:rsid w:val="000C6412"/>
    <w:rsid w:val="000D19C1"/>
    <w:rsid w:val="000D1A4F"/>
    <w:rsid w:val="000D4E32"/>
    <w:rsid w:val="000F02B9"/>
    <w:rsid w:val="000F269F"/>
    <w:rsid w:val="000F3649"/>
    <w:rsid w:val="000F7702"/>
    <w:rsid w:val="00101E84"/>
    <w:rsid w:val="00102AC5"/>
    <w:rsid w:val="0010617E"/>
    <w:rsid w:val="001134C9"/>
    <w:rsid w:val="001307F6"/>
    <w:rsid w:val="001358D8"/>
    <w:rsid w:val="00137B97"/>
    <w:rsid w:val="00145F1A"/>
    <w:rsid w:val="00150C82"/>
    <w:rsid w:val="00151229"/>
    <w:rsid w:val="001531CD"/>
    <w:rsid w:val="00162E10"/>
    <w:rsid w:val="00171EB9"/>
    <w:rsid w:val="0017221D"/>
    <w:rsid w:val="00177F3A"/>
    <w:rsid w:val="00182BD1"/>
    <w:rsid w:val="00192168"/>
    <w:rsid w:val="001A20A1"/>
    <w:rsid w:val="001A4D75"/>
    <w:rsid w:val="001B178F"/>
    <w:rsid w:val="001B6E23"/>
    <w:rsid w:val="001C2070"/>
    <w:rsid w:val="001C7CA2"/>
    <w:rsid w:val="001D1A84"/>
    <w:rsid w:val="001D72A2"/>
    <w:rsid w:val="001D781B"/>
    <w:rsid w:val="001E02B9"/>
    <w:rsid w:val="001E182B"/>
    <w:rsid w:val="001F256E"/>
    <w:rsid w:val="00202692"/>
    <w:rsid w:val="002060CC"/>
    <w:rsid w:val="0021557C"/>
    <w:rsid w:val="002167ED"/>
    <w:rsid w:val="00221119"/>
    <w:rsid w:val="00223B49"/>
    <w:rsid w:val="00226680"/>
    <w:rsid w:val="002327F7"/>
    <w:rsid w:val="002347C7"/>
    <w:rsid w:val="00234927"/>
    <w:rsid w:val="00245F38"/>
    <w:rsid w:val="002471CE"/>
    <w:rsid w:val="00247552"/>
    <w:rsid w:val="00247E50"/>
    <w:rsid w:val="00253C5E"/>
    <w:rsid w:val="00253F8F"/>
    <w:rsid w:val="0027195D"/>
    <w:rsid w:val="00272198"/>
    <w:rsid w:val="00276BBF"/>
    <w:rsid w:val="00293584"/>
    <w:rsid w:val="00295BE7"/>
    <w:rsid w:val="00295DA8"/>
    <w:rsid w:val="002A0531"/>
    <w:rsid w:val="002A143B"/>
    <w:rsid w:val="002A2AF4"/>
    <w:rsid w:val="002B44AF"/>
    <w:rsid w:val="002B4CD4"/>
    <w:rsid w:val="002B627D"/>
    <w:rsid w:val="002D7B94"/>
    <w:rsid w:val="002E3BFB"/>
    <w:rsid w:val="002F7A35"/>
    <w:rsid w:val="00303536"/>
    <w:rsid w:val="00305E08"/>
    <w:rsid w:val="00313D91"/>
    <w:rsid w:val="00313F07"/>
    <w:rsid w:val="00330E08"/>
    <w:rsid w:val="00336CCC"/>
    <w:rsid w:val="003435AB"/>
    <w:rsid w:val="00344DBA"/>
    <w:rsid w:val="0035517E"/>
    <w:rsid w:val="00361073"/>
    <w:rsid w:val="00362C82"/>
    <w:rsid w:val="00375671"/>
    <w:rsid w:val="0037718B"/>
    <w:rsid w:val="00383E7B"/>
    <w:rsid w:val="0038783B"/>
    <w:rsid w:val="00390045"/>
    <w:rsid w:val="0039613A"/>
    <w:rsid w:val="003A2581"/>
    <w:rsid w:val="003A30DF"/>
    <w:rsid w:val="003A38AF"/>
    <w:rsid w:val="003A76D5"/>
    <w:rsid w:val="003B0928"/>
    <w:rsid w:val="003B68FE"/>
    <w:rsid w:val="003C2326"/>
    <w:rsid w:val="003E6201"/>
    <w:rsid w:val="004011E4"/>
    <w:rsid w:val="004015C2"/>
    <w:rsid w:val="00401A0B"/>
    <w:rsid w:val="00401A6D"/>
    <w:rsid w:val="0041605B"/>
    <w:rsid w:val="00416A18"/>
    <w:rsid w:val="004170E0"/>
    <w:rsid w:val="004267BF"/>
    <w:rsid w:val="00437A9A"/>
    <w:rsid w:val="00456831"/>
    <w:rsid w:val="00465C64"/>
    <w:rsid w:val="00466262"/>
    <w:rsid w:val="00466349"/>
    <w:rsid w:val="004713EF"/>
    <w:rsid w:val="00473B57"/>
    <w:rsid w:val="00473F40"/>
    <w:rsid w:val="004740B3"/>
    <w:rsid w:val="004A4E6E"/>
    <w:rsid w:val="004B46C6"/>
    <w:rsid w:val="004C40FF"/>
    <w:rsid w:val="004C752F"/>
    <w:rsid w:val="004C77FD"/>
    <w:rsid w:val="004D3EBB"/>
    <w:rsid w:val="004D50B7"/>
    <w:rsid w:val="004E1438"/>
    <w:rsid w:val="004E2094"/>
    <w:rsid w:val="004E4515"/>
    <w:rsid w:val="004F6A4D"/>
    <w:rsid w:val="005015BF"/>
    <w:rsid w:val="00504477"/>
    <w:rsid w:val="00505063"/>
    <w:rsid w:val="0051098C"/>
    <w:rsid w:val="0051204B"/>
    <w:rsid w:val="005128F3"/>
    <w:rsid w:val="005145E2"/>
    <w:rsid w:val="0051688C"/>
    <w:rsid w:val="005204CE"/>
    <w:rsid w:val="00535E36"/>
    <w:rsid w:val="0054434C"/>
    <w:rsid w:val="00546D09"/>
    <w:rsid w:val="00570375"/>
    <w:rsid w:val="00583688"/>
    <w:rsid w:val="00595579"/>
    <w:rsid w:val="005A574B"/>
    <w:rsid w:val="005A5A63"/>
    <w:rsid w:val="005B0C1C"/>
    <w:rsid w:val="005B15AD"/>
    <w:rsid w:val="005B241F"/>
    <w:rsid w:val="005C04E4"/>
    <w:rsid w:val="005C5E38"/>
    <w:rsid w:val="005C78D9"/>
    <w:rsid w:val="005D4AE7"/>
    <w:rsid w:val="005D6E6A"/>
    <w:rsid w:val="005E0C8D"/>
    <w:rsid w:val="005E4799"/>
    <w:rsid w:val="005F0162"/>
    <w:rsid w:val="005F1588"/>
    <w:rsid w:val="005F2948"/>
    <w:rsid w:val="005F398F"/>
    <w:rsid w:val="005F590E"/>
    <w:rsid w:val="00606195"/>
    <w:rsid w:val="00606F72"/>
    <w:rsid w:val="00610B48"/>
    <w:rsid w:val="006152D4"/>
    <w:rsid w:val="00617E06"/>
    <w:rsid w:val="00624ED9"/>
    <w:rsid w:val="00630038"/>
    <w:rsid w:val="006329BB"/>
    <w:rsid w:val="00634A90"/>
    <w:rsid w:val="00637D53"/>
    <w:rsid w:val="0064135D"/>
    <w:rsid w:val="00644F54"/>
    <w:rsid w:val="00683BA6"/>
    <w:rsid w:val="00691163"/>
    <w:rsid w:val="006A2AB5"/>
    <w:rsid w:val="006A4B62"/>
    <w:rsid w:val="006B128B"/>
    <w:rsid w:val="006B33BC"/>
    <w:rsid w:val="006B46EE"/>
    <w:rsid w:val="006C3BF4"/>
    <w:rsid w:val="006C44DA"/>
    <w:rsid w:val="006D682F"/>
    <w:rsid w:val="006E42B0"/>
    <w:rsid w:val="006E603B"/>
    <w:rsid w:val="006F6F09"/>
    <w:rsid w:val="0070008E"/>
    <w:rsid w:val="0070478A"/>
    <w:rsid w:val="007047F0"/>
    <w:rsid w:val="00707B98"/>
    <w:rsid w:val="007119F8"/>
    <w:rsid w:val="007226B7"/>
    <w:rsid w:val="00727BC0"/>
    <w:rsid w:val="00733703"/>
    <w:rsid w:val="00743517"/>
    <w:rsid w:val="007450E9"/>
    <w:rsid w:val="00753DCC"/>
    <w:rsid w:val="00761128"/>
    <w:rsid w:val="00761148"/>
    <w:rsid w:val="0076117E"/>
    <w:rsid w:val="007753BB"/>
    <w:rsid w:val="0077792E"/>
    <w:rsid w:val="00777B4C"/>
    <w:rsid w:val="00782B83"/>
    <w:rsid w:val="00794F02"/>
    <w:rsid w:val="0079600A"/>
    <w:rsid w:val="007A16F3"/>
    <w:rsid w:val="007A7707"/>
    <w:rsid w:val="007B4F27"/>
    <w:rsid w:val="007C0527"/>
    <w:rsid w:val="007C0623"/>
    <w:rsid w:val="007D06B9"/>
    <w:rsid w:val="007D0AB0"/>
    <w:rsid w:val="007D1D9F"/>
    <w:rsid w:val="007D2AC6"/>
    <w:rsid w:val="007D409F"/>
    <w:rsid w:val="007E1D9C"/>
    <w:rsid w:val="007E2FFA"/>
    <w:rsid w:val="007F0493"/>
    <w:rsid w:val="00804721"/>
    <w:rsid w:val="008052E5"/>
    <w:rsid w:val="00811136"/>
    <w:rsid w:val="00824B48"/>
    <w:rsid w:val="008250F2"/>
    <w:rsid w:val="008279E5"/>
    <w:rsid w:val="0083357E"/>
    <w:rsid w:val="00833A8F"/>
    <w:rsid w:val="00833F76"/>
    <w:rsid w:val="00845D95"/>
    <w:rsid w:val="00851AB3"/>
    <w:rsid w:val="008648EF"/>
    <w:rsid w:val="0086495B"/>
    <w:rsid w:val="00866E1C"/>
    <w:rsid w:val="0087736E"/>
    <w:rsid w:val="0088303A"/>
    <w:rsid w:val="00886436"/>
    <w:rsid w:val="00893735"/>
    <w:rsid w:val="00894B26"/>
    <w:rsid w:val="008A3172"/>
    <w:rsid w:val="008B3C45"/>
    <w:rsid w:val="008B42CB"/>
    <w:rsid w:val="008B5E11"/>
    <w:rsid w:val="008D000A"/>
    <w:rsid w:val="008D3236"/>
    <w:rsid w:val="008D4B41"/>
    <w:rsid w:val="008E7F9D"/>
    <w:rsid w:val="008F0FA6"/>
    <w:rsid w:val="008F2125"/>
    <w:rsid w:val="008F62E2"/>
    <w:rsid w:val="00903301"/>
    <w:rsid w:val="009077E2"/>
    <w:rsid w:val="00910B6D"/>
    <w:rsid w:val="00916BAA"/>
    <w:rsid w:val="00926D0A"/>
    <w:rsid w:val="00947747"/>
    <w:rsid w:val="00951F5D"/>
    <w:rsid w:val="00956C50"/>
    <w:rsid w:val="00963D77"/>
    <w:rsid w:val="009650F0"/>
    <w:rsid w:val="00966411"/>
    <w:rsid w:val="00970208"/>
    <w:rsid w:val="00970F7D"/>
    <w:rsid w:val="009773C8"/>
    <w:rsid w:val="009802D0"/>
    <w:rsid w:val="0099088C"/>
    <w:rsid w:val="009A30C1"/>
    <w:rsid w:val="009B37FB"/>
    <w:rsid w:val="009B3C63"/>
    <w:rsid w:val="009C3B17"/>
    <w:rsid w:val="009E2F32"/>
    <w:rsid w:val="009F0769"/>
    <w:rsid w:val="009F1AA7"/>
    <w:rsid w:val="009F6A49"/>
    <w:rsid w:val="00A01994"/>
    <w:rsid w:val="00A01E2F"/>
    <w:rsid w:val="00A02CB9"/>
    <w:rsid w:val="00A0483C"/>
    <w:rsid w:val="00A0517D"/>
    <w:rsid w:val="00A10F1A"/>
    <w:rsid w:val="00A12688"/>
    <w:rsid w:val="00A15980"/>
    <w:rsid w:val="00A24355"/>
    <w:rsid w:val="00A2679E"/>
    <w:rsid w:val="00A35D2C"/>
    <w:rsid w:val="00A402EE"/>
    <w:rsid w:val="00A40A3E"/>
    <w:rsid w:val="00A41262"/>
    <w:rsid w:val="00A5484D"/>
    <w:rsid w:val="00A6715B"/>
    <w:rsid w:val="00A7053D"/>
    <w:rsid w:val="00A776C0"/>
    <w:rsid w:val="00A85A4C"/>
    <w:rsid w:val="00AA0F6B"/>
    <w:rsid w:val="00AA11AC"/>
    <w:rsid w:val="00AA682E"/>
    <w:rsid w:val="00AB1620"/>
    <w:rsid w:val="00AB2CDA"/>
    <w:rsid w:val="00AC1107"/>
    <w:rsid w:val="00AC6DE0"/>
    <w:rsid w:val="00AC7A17"/>
    <w:rsid w:val="00AD0199"/>
    <w:rsid w:val="00AE236F"/>
    <w:rsid w:val="00AF4027"/>
    <w:rsid w:val="00AF4E8A"/>
    <w:rsid w:val="00B2134C"/>
    <w:rsid w:val="00B21563"/>
    <w:rsid w:val="00B22800"/>
    <w:rsid w:val="00B34F2A"/>
    <w:rsid w:val="00B36BA2"/>
    <w:rsid w:val="00B45433"/>
    <w:rsid w:val="00B46642"/>
    <w:rsid w:val="00B7217D"/>
    <w:rsid w:val="00B76AD9"/>
    <w:rsid w:val="00B77469"/>
    <w:rsid w:val="00B84791"/>
    <w:rsid w:val="00B9316B"/>
    <w:rsid w:val="00BA0B27"/>
    <w:rsid w:val="00BA254E"/>
    <w:rsid w:val="00BA6857"/>
    <w:rsid w:val="00BA6D89"/>
    <w:rsid w:val="00BB1C33"/>
    <w:rsid w:val="00BB2305"/>
    <w:rsid w:val="00BB3844"/>
    <w:rsid w:val="00BD2407"/>
    <w:rsid w:val="00BD5DCC"/>
    <w:rsid w:val="00BE2C5D"/>
    <w:rsid w:val="00BE6BCE"/>
    <w:rsid w:val="00BF2556"/>
    <w:rsid w:val="00C12063"/>
    <w:rsid w:val="00C157F4"/>
    <w:rsid w:val="00C161C8"/>
    <w:rsid w:val="00C40D2E"/>
    <w:rsid w:val="00C412E7"/>
    <w:rsid w:val="00C42BEE"/>
    <w:rsid w:val="00C44BCB"/>
    <w:rsid w:val="00C44F27"/>
    <w:rsid w:val="00C464C2"/>
    <w:rsid w:val="00C50093"/>
    <w:rsid w:val="00C516C9"/>
    <w:rsid w:val="00C5189F"/>
    <w:rsid w:val="00C54FFB"/>
    <w:rsid w:val="00C612E4"/>
    <w:rsid w:val="00C61897"/>
    <w:rsid w:val="00C64EBA"/>
    <w:rsid w:val="00C76D25"/>
    <w:rsid w:val="00C80941"/>
    <w:rsid w:val="00C821E7"/>
    <w:rsid w:val="00C87AA2"/>
    <w:rsid w:val="00C90435"/>
    <w:rsid w:val="00C91D66"/>
    <w:rsid w:val="00CB4A43"/>
    <w:rsid w:val="00CB72B5"/>
    <w:rsid w:val="00CC7E00"/>
    <w:rsid w:val="00CD2252"/>
    <w:rsid w:val="00CD337E"/>
    <w:rsid w:val="00CD4BD4"/>
    <w:rsid w:val="00CD76A4"/>
    <w:rsid w:val="00CE7D71"/>
    <w:rsid w:val="00D02718"/>
    <w:rsid w:val="00D04962"/>
    <w:rsid w:val="00D054F0"/>
    <w:rsid w:val="00D120DD"/>
    <w:rsid w:val="00D2716F"/>
    <w:rsid w:val="00D32AED"/>
    <w:rsid w:val="00D37196"/>
    <w:rsid w:val="00D41E64"/>
    <w:rsid w:val="00D42EDA"/>
    <w:rsid w:val="00D51D75"/>
    <w:rsid w:val="00D533AC"/>
    <w:rsid w:val="00D60BB7"/>
    <w:rsid w:val="00D63C0D"/>
    <w:rsid w:val="00D6412C"/>
    <w:rsid w:val="00D75CD1"/>
    <w:rsid w:val="00D82FBB"/>
    <w:rsid w:val="00D94E1E"/>
    <w:rsid w:val="00DA621A"/>
    <w:rsid w:val="00DA6E98"/>
    <w:rsid w:val="00DB1046"/>
    <w:rsid w:val="00DC0950"/>
    <w:rsid w:val="00DC56C2"/>
    <w:rsid w:val="00DD1FE2"/>
    <w:rsid w:val="00DE1700"/>
    <w:rsid w:val="00DF1BFC"/>
    <w:rsid w:val="00DF2B62"/>
    <w:rsid w:val="00DF596B"/>
    <w:rsid w:val="00DF7593"/>
    <w:rsid w:val="00E02F1F"/>
    <w:rsid w:val="00E03AB1"/>
    <w:rsid w:val="00E121AA"/>
    <w:rsid w:val="00E15D39"/>
    <w:rsid w:val="00E3116C"/>
    <w:rsid w:val="00E32082"/>
    <w:rsid w:val="00E328DA"/>
    <w:rsid w:val="00E374D3"/>
    <w:rsid w:val="00E427F2"/>
    <w:rsid w:val="00E42E21"/>
    <w:rsid w:val="00E43096"/>
    <w:rsid w:val="00E51C03"/>
    <w:rsid w:val="00E51EFC"/>
    <w:rsid w:val="00E6163A"/>
    <w:rsid w:val="00E64436"/>
    <w:rsid w:val="00E64830"/>
    <w:rsid w:val="00E701C0"/>
    <w:rsid w:val="00E70DF8"/>
    <w:rsid w:val="00E71E2E"/>
    <w:rsid w:val="00E727B2"/>
    <w:rsid w:val="00E807B0"/>
    <w:rsid w:val="00E81C61"/>
    <w:rsid w:val="00E8586B"/>
    <w:rsid w:val="00E975C5"/>
    <w:rsid w:val="00EA6A3D"/>
    <w:rsid w:val="00EB6ACB"/>
    <w:rsid w:val="00EC141F"/>
    <w:rsid w:val="00ED0970"/>
    <w:rsid w:val="00ED16C5"/>
    <w:rsid w:val="00ED4E5F"/>
    <w:rsid w:val="00ED7C5A"/>
    <w:rsid w:val="00EE0F68"/>
    <w:rsid w:val="00EF3440"/>
    <w:rsid w:val="00EF438D"/>
    <w:rsid w:val="00EF460D"/>
    <w:rsid w:val="00EF5AC0"/>
    <w:rsid w:val="00EF7B80"/>
    <w:rsid w:val="00F03E6E"/>
    <w:rsid w:val="00F058D2"/>
    <w:rsid w:val="00F17FB1"/>
    <w:rsid w:val="00F20F45"/>
    <w:rsid w:val="00F23449"/>
    <w:rsid w:val="00F235AE"/>
    <w:rsid w:val="00F2759B"/>
    <w:rsid w:val="00F276E6"/>
    <w:rsid w:val="00F31167"/>
    <w:rsid w:val="00F313E6"/>
    <w:rsid w:val="00F3447D"/>
    <w:rsid w:val="00F4169B"/>
    <w:rsid w:val="00F41A2E"/>
    <w:rsid w:val="00F528C0"/>
    <w:rsid w:val="00F53915"/>
    <w:rsid w:val="00F57189"/>
    <w:rsid w:val="00F57792"/>
    <w:rsid w:val="00F60B4B"/>
    <w:rsid w:val="00F6110F"/>
    <w:rsid w:val="00F6172E"/>
    <w:rsid w:val="00F63D4C"/>
    <w:rsid w:val="00F64DA0"/>
    <w:rsid w:val="00F65330"/>
    <w:rsid w:val="00F71DA2"/>
    <w:rsid w:val="00F74AD2"/>
    <w:rsid w:val="00F75D89"/>
    <w:rsid w:val="00F82F51"/>
    <w:rsid w:val="00F82FFF"/>
    <w:rsid w:val="00FA02BB"/>
    <w:rsid w:val="00FA102F"/>
    <w:rsid w:val="00FA5945"/>
    <w:rsid w:val="00FA5951"/>
    <w:rsid w:val="00FB0A8C"/>
    <w:rsid w:val="00FB0EA0"/>
    <w:rsid w:val="00FB2060"/>
    <w:rsid w:val="00FC28DE"/>
    <w:rsid w:val="00FC4B9B"/>
    <w:rsid w:val="00FC7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ED75F9"/>
  <w15:docId w15:val="{EDFFBA3D-EA0C-4D4A-93A1-E99C99EDE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533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8063B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08063B"/>
    <w:rPr>
      <w:i/>
      <w:iCs/>
    </w:rPr>
  </w:style>
  <w:style w:type="character" w:customStyle="1" w:styleId="plainlinks">
    <w:name w:val="plainlinks"/>
    <w:basedOn w:val="DefaultParagraphFont"/>
    <w:rsid w:val="0008063B"/>
  </w:style>
  <w:style w:type="paragraph" w:customStyle="1" w:styleId="TAMainText">
    <w:name w:val="TA_Main_Text"/>
    <w:basedOn w:val="Normal"/>
    <w:rsid w:val="00075315"/>
    <w:pPr>
      <w:spacing w:after="0" w:line="480" w:lineRule="auto"/>
      <w:ind w:firstLine="202"/>
      <w:jc w:val="both"/>
    </w:pPr>
    <w:rPr>
      <w:rFonts w:ascii="Times" w:eastAsia="SimSun" w:hAnsi="Times" w:cs="Times New Roman"/>
      <w:sz w:val="24"/>
      <w:szCs w:val="20"/>
    </w:rPr>
  </w:style>
  <w:style w:type="character" w:customStyle="1" w:styleId="slug-pub-date3">
    <w:name w:val="slug-pub-date3"/>
    <w:basedOn w:val="DefaultParagraphFont"/>
    <w:rsid w:val="00075315"/>
    <w:rPr>
      <w:b/>
      <w:bCs/>
    </w:rPr>
  </w:style>
  <w:style w:type="character" w:customStyle="1" w:styleId="slug-pages3">
    <w:name w:val="slug-pages3"/>
    <w:basedOn w:val="DefaultParagraphFont"/>
    <w:rsid w:val="0007531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C518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833A8F"/>
  </w:style>
  <w:style w:type="character" w:styleId="Emphasis">
    <w:name w:val="Emphasis"/>
    <w:basedOn w:val="DefaultParagraphFont"/>
    <w:uiPriority w:val="20"/>
    <w:qFormat/>
    <w:rsid w:val="00833A8F"/>
    <w:rPr>
      <w:i/>
      <w:iCs/>
    </w:rPr>
  </w:style>
  <w:style w:type="character" w:customStyle="1" w:styleId="ref-journal">
    <w:name w:val="ref-journal"/>
    <w:basedOn w:val="DefaultParagraphFont"/>
    <w:rsid w:val="00833A8F"/>
  </w:style>
  <w:style w:type="character" w:customStyle="1" w:styleId="ref-vol">
    <w:name w:val="ref-vol"/>
    <w:basedOn w:val="DefaultParagraphFont"/>
    <w:rsid w:val="00833A8F"/>
  </w:style>
  <w:style w:type="character" w:styleId="Strong">
    <w:name w:val="Strong"/>
    <w:basedOn w:val="DefaultParagraphFont"/>
    <w:uiPriority w:val="22"/>
    <w:qFormat/>
    <w:rsid w:val="002F7A3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05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53D"/>
    <w:rPr>
      <w:rFonts w:ascii="Segoe UI" w:hAnsi="Segoe UI" w:cs="Segoe UI"/>
      <w:sz w:val="18"/>
      <w:szCs w:val="18"/>
    </w:rPr>
  </w:style>
  <w:style w:type="character" w:customStyle="1" w:styleId="element-citation">
    <w:name w:val="element-citation"/>
    <w:basedOn w:val="DefaultParagraphFont"/>
    <w:rsid w:val="00D04962"/>
  </w:style>
  <w:style w:type="character" w:customStyle="1" w:styleId="xn-money">
    <w:name w:val="xn-money"/>
    <w:basedOn w:val="DefaultParagraphFont"/>
    <w:rsid w:val="002D7B94"/>
  </w:style>
  <w:style w:type="character" w:customStyle="1" w:styleId="src1">
    <w:name w:val="src1"/>
    <w:basedOn w:val="DefaultParagraphFont"/>
    <w:rsid w:val="00E121AA"/>
    <w:rPr>
      <w:vanish w:val="0"/>
      <w:webHidden w:val="0"/>
      <w:specVanish w:val="0"/>
    </w:rPr>
  </w:style>
  <w:style w:type="character" w:customStyle="1" w:styleId="b">
    <w:name w:val="b"/>
    <w:basedOn w:val="DefaultParagraphFont"/>
    <w:rsid w:val="00E121AA"/>
  </w:style>
  <w:style w:type="character" w:customStyle="1" w:styleId="volume">
    <w:name w:val="volume"/>
    <w:basedOn w:val="DefaultParagraphFont"/>
    <w:rsid w:val="00E121AA"/>
  </w:style>
  <w:style w:type="character" w:customStyle="1" w:styleId="pages">
    <w:name w:val="pages"/>
    <w:basedOn w:val="DefaultParagraphFont"/>
    <w:rsid w:val="00E121AA"/>
  </w:style>
  <w:style w:type="character" w:customStyle="1" w:styleId="ref-title">
    <w:name w:val="ref-title"/>
    <w:basedOn w:val="DefaultParagraphFont"/>
    <w:rsid w:val="00B36BA2"/>
  </w:style>
  <w:style w:type="table" w:styleId="TableGrid">
    <w:name w:val="Table Grid"/>
    <w:basedOn w:val="TableNormal"/>
    <w:uiPriority w:val="39"/>
    <w:rsid w:val="00F52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152D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52D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52D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2D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2D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7E00"/>
    <w:rPr>
      <w:color w:val="954F72" w:themeColor="followedHyperlink"/>
      <w:u w:val="single"/>
    </w:rPr>
  </w:style>
  <w:style w:type="character" w:customStyle="1" w:styleId="cit-auth">
    <w:name w:val="cit-auth"/>
    <w:basedOn w:val="DefaultParagraphFont"/>
    <w:rsid w:val="00BA6857"/>
    <w:rPr>
      <w:sz w:val="24"/>
      <w:szCs w:val="24"/>
      <w:bdr w:val="none" w:sz="0" w:space="0" w:color="auto" w:frame="1"/>
      <w:vertAlign w:val="baseline"/>
    </w:rPr>
  </w:style>
  <w:style w:type="character" w:customStyle="1" w:styleId="cit-name-surname">
    <w:name w:val="cit-name-surname"/>
    <w:basedOn w:val="DefaultParagraphFont"/>
    <w:rsid w:val="00BA6857"/>
    <w:rPr>
      <w:sz w:val="24"/>
      <w:szCs w:val="24"/>
      <w:bdr w:val="none" w:sz="0" w:space="0" w:color="auto" w:frame="1"/>
      <w:vertAlign w:val="baseline"/>
    </w:rPr>
  </w:style>
  <w:style w:type="character" w:customStyle="1" w:styleId="cit-name-given-names">
    <w:name w:val="cit-name-given-names"/>
    <w:basedOn w:val="DefaultParagraphFont"/>
    <w:rsid w:val="00BA6857"/>
    <w:rPr>
      <w:sz w:val="24"/>
      <w:szCs w:val="24"/>
      <w:bdr w:val="none" w:sz="0" w:space="0" w:color="auto" w:frame="1"/>
      <w:vertAlign w:val="baseline"/>
    </w:rPr>
  </w:style>
  <w:style w:type="character" w:customStyle="1" w:styleId="cit-pub-date">
    <w:name w:val="cit-pub-date"/>
    <w:basedOn w:val="DefaultParagraphFont"/>
    <w:rsid w:val="00BA6857"/>
    <w:rPr>
      <w:sz w:val="24"/>
      <w:szCs w:val="24"/>
      <w:bdr w:val="none" w:sz="0" w:space="0" w:color="auto" w:frame="1"/>
      <w:vertAlign w:val="baseline"/>
    </w:rPr>
  </w:style>
  <w:style w:type="character" w:customStyle="1" w:styleId="cit-article-title">
    <w:name w:val="cit-article-title"/>
    <w:basedOn w:val="DefaultParagraphFont"/>
    <w:rsid w:val="00BA6857"/>
    <w:rPr>
      <w:sz w:val="24"/>
      <w:szCs w:val="24"/>
      <w:bdr w:val="none" w:sz="0" w:space="0" w:color="auto" w:frame="1"/>
      <w:vertAlign w:val="baseline"/>
    </w:rPr>
  </w:style>
  <w:style w:type="character" w:customStyle="1" w:styleId="cit-vol2">
    <w:name w:val="cit-vol2"/>
    <w:basedOn w:val="DefaultParagraphFont"/>
    <w:rsid w:val="00BA6857"/>
    <w:rPr>
      <w:sz w:val="24"/>
      <w:szCs w:val="24"/>
      <w:bdr w:val="none" w:sz="0" w:space="0" w:color="auto" w:frame="1"/>
      <w:vertAlign w:val="baseline"/>
    </w:rPr>
  </w:style>
  <w:style w:type="character" w:customStyle="1" w:styleId="cit-fpage">
    <w:name w:val="cit-fpage"/>
    <w:basedOn w:val="DefaultParagraphFont"/>
    <w:rsid w:val="00BA6857"/>
    <w:rPr>
      <w:sz w:val="24"/>
      <w:szCs w:val="24"/>
      <w:bdr w:val="none" w:sz="0" w:space="0" w:color="auto" w:frame="1"/>
      <w:vertAlign w:val="baseline"/>
    </w:rPr>
  </w:style>
  <w:style w:type="character" w:customStyle="1" w:styleId="cit-lpage">
    <w:name w:val="cit-lpage"/>
    <w:basedOn w:val="DefaultParagraphFont"/>
    <w:rsid w:val="00BA6857"/>
    <w:rPr>
      <w:sz w:val="24"/>
      <w:szCs w:val="24"/>
      <w:bdr w:val="none" w:sz="0" w:space="0" w:color="auto" w:frame="1"/>
      <w:vertAlign w:val="baseline"/>
    </w:rPr>
  </w:style>
  <w:style w:type="paragraph" w:styleId="PlainText">
    <w:name w:val="Plain Text"/>
    <w:basedOn w:val="Normal"/>
    <w:link w:val="PlainTextChar"/>
    <w:uiPriority w:val="99"/>
    <w:unhideWhenUsed/>
    <w:rsid w:val="001358D8"/>
    <w:pPr>
      <w:spacing w:after="0" w:line="240" w:lineRule="auto"/>
    </w:pPr>
    <w:rPr>
      <w:rFonts w:ascii="Calibri" w:hAnsi="Calibri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1358D8"/>
    <w:rPr>
      <w:rFonts w:ascii="Calibri" w:hAnsi="Calibri"/>
      <w:szCs w:val="21"/>
      <w:lang w:val="en-AU"/>
    </w:rPr>
  </w:style>
  <w:style w:type="character" w:customStyle="1" w:styleId="citationvolume">
    <w:name w:val="citation_volume"/>
    <w:basedOn w:val="DefaultParagraphFont"/>
    <w:rsid w:val="001358D8"/>
  </w:style>
  <w:style w:type="paragraph" w:styleId="Revision">
    <w:name w:val="Revision"/>
    <w:hidden/>
    <w:uiPriority w:val="99"/>
    <w:semiHidden/>
    <w:rsid w:val="006F6F0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909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56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953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216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320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4699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830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74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544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914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668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5658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50891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2662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19591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15039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3186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31023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36925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93524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588160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964075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06596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788516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4609993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903728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406079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5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288301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204313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3694274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5346784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5323091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318060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2648337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495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46939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45424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011819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50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8416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6702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9439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41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9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3</Words>
  <Characters>275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3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herland, Tara (F&amp;N, Black Mountain)</dc:creator>
  <cp:keywords/>
  <dc:description/>
  <cp:lastModifiedBy>Sutherland, Tara (F&amp;N, Black Mountain)</cp:lastModifiedBy>
  <cp:revision>3</cp:revision>
  <cp:lastPrinted>2018-03-26T06:11:00Z</cp:lastPrinted>
  <dcterms:created xsi:type="dcterms:W3CDTF">2018-09-05T01:11:00Z</dcterms:created>
  <dcterms:modified xsi:type="dcterms:W3CDTF">2018-09-05T01:11:00Z</dcterms:modified>
</cp:coreProperties>
</file>